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AC4" w:rsidRPr="00103991" w:rsidRDefault="000C7367" w:rsidP="00B24AC4">
      <w:pPr>
        <w:tabs>
          <w:tab w:val="left" w:pos="788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B24A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24AC4" w:rsidRPr="0010399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proofErr w:type="spellStart"/>
      <w:r w:rsidR="00B24AC4" w:rsidRPr="00103991">
        <w:rPr>
          <w:rFonts w:ascii="Times New Roman" w:hAnsi="Times New Roman" w:cs="Times New Roman"/>
          <w:i/>
          <w:sz w:val="24"/>
          <w:szCs w:val="24"/>
        </w:rPr>
        <w:t>Scedosporium</w:t>
      </w:r>
      <w:proofErr w:type="spellEnd"/>
      <w:r w:rsidR="00B24AC4" w:rsidRPr="00103991">
        <w:rPr>
          <w:rFonts w:ascii="Times New Roman" w:hAnsi="Times New Roman" w:cs="Times New Roman"/>
          <w:sz w:val="24"/>
          <w:szCs w:val="24"/>
        </w:rPr>
        <w:t xml:space="preserve"> isolates subjected to β-tubulin gene sequencing. (All listed isolates were obtained from soil except for A032, which was isolated from water.)</w:t>
      </w:r>
    </w:p>
    <w:tbl>
      <w:tblPr>
        <w:tblStyle w:val="a3"/>
        <w:tblW w:w="8047" w:type="dxa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417"/>
        <w:gridCol w:w="1418"/>
        <w:gridCol w:w="1276"/>
      </w:tblGrid>
      <w:tr w:rsidR="00B24AC4" w:rsidRPr="00103991" w:rsidTr="008240CB">
        <w:trPr>
          <w:jc w:val="center"/>
        </w:trPr>
        <w:tc>
          <w:tcPr>
            <w:tcW w:w="2660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 inferred from sequencing results</w:t>
            </w:r>
          </w:p>
        </w:tc>
        <w:tc>
          <w:tcPr>
            <w:tcW w:w="1276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417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418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276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3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</w:tr>
      <w:tr w:rsidR="00B24AC4" w:rsidRPr="00103991" w:rsidTr="008240CB">
        <w:trPr>
          <w:jc w:val="center"/>
        </w:trPr>
        <w:tc>
          <w:tcPr>
            <w:tcW w:w="2660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hoogii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i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Unidentified</w:t>
            </w: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hoogii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hoogii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Unidentified</w:t>
            </w: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hoogii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Unidentified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dosporium</w:t>
            </w:r>
            <w:proofErr w:type="spellEnd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hoogii</w:t>
            </w:r>
            <w:proofErr w:type="spellEnd"/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39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spermum</w:t>
            </w:r>
            <w:proofErr w:type="spellEnd"/>
          </w:p>
        </w:tc>
        <w:tc>
          <w:tcPr>
            <w:tcW w:w="1276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43A2D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54A2E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45A2D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103A3A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25A1F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51A2E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92A2F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52A2E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25A1F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93A2G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24B1D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93A2G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93A2F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91A2F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22A1B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35A2C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101B1I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34A2C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101A2I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A03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61A1G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31B1B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74B2C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61B1G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72B2B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21B1A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75B2C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71B2B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61B1G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92B4D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63B1I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101B2D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33B1D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83B2C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105B2E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64B1I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81B2C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32B1C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B35B1F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92B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35I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24D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24D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52A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32F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84G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61H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95G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31E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25D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65F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84G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13B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95F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C64E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11B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32A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13A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32A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11A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32A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35B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D32A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5G2C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9G3A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2G1E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92G3B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4G1H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2G1E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1G1C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4G1G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4G1I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94G3E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22G2E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23G2F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24G2F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G11G1A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33H1F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25H1E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23H1D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22H1C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21H1A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25H1E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53H2I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54H2I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52H2I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H42H1G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I42H2I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I23I1H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I22I1G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I32I1I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51R1E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52R1E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32R1B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21R1B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22R1B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41R1D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R43R1E1</w:t>
            </w:r>
          </w:p>
        </w:tc>
        <w:tc>
          <w:tcPr>
            <w:tcW w:w="1417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 13.80508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44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508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435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0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44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38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44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0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38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0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N 13.8038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38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38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0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55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435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55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435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29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1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3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 13.8155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1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5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1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5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5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1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N 13.8150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1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39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3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43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39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1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543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3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13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9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5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63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63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83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5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9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864°˚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9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 13.8075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63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86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9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7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93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0864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0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1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0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1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0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1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N 13.7618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618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78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78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5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 13.6895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5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897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879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N 13.7184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N 13.7184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84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84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84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94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94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94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71899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5263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532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532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85331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510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5106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5122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513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5137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 xml:space="preserve">N 13.65110° 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N 13.65110°</w:t>
            </w:r>
          </w:p>
        </w:tc>
        <w:tc>
          <w:tcPr>
            <w:tcW w:w="1418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 100.5547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40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47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9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55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40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5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40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55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5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55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5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5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5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55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48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9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48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9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60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02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7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 100.5532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02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2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02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2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2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02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7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02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83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7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7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83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02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7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7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7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0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18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6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6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8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18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25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55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0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 100.5518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26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55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25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37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08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5055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3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5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3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5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3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5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5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54051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598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598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48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 100.6648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489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6651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11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11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11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11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11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114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05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05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056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7808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85923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85883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85873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8592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9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9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33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3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37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60°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E 100.49060°</w:t>
            </w:r>
          </w:p>
        </w:tc>
        <w:tc>
          <w:tcPr>
            <w:tcW w:w="1276" w:type="dxa"/>
          </w:tcPr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53369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0</w:t>
            </w:r>
          </w:p>
          <w:p w:rsidR="00B24AC4" w:rsidRPr="00EE6AAE" w:rsidRDefault="00EE6AAE" w:rsidP="00EE6AAE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6AAE">
              <w:rPr>
                <w:rFonts w:ascii="Times New Roman" w:hAnsi="Times New Roman" w:cs="Times New Roman"/>
                <w:sz w:val="20"/>
                <w:szCs w:val="20"/>
              </w:rPr>
              <w:t>KX38289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9</w:t>
            </w:r>
          </w:p>
          <w:p w:rsidR="00EE6AAE" w:rsidRDefault="00B24AC4" w:rsidP="00EE6AAE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3</w:t>
            </w:r>
          </w:p>
          <w:p w:rsidR="00B24AC4" w:rsidRPr="00103991" w:rsidRDefault="00EE6AAE" w:rsidP="00EE6AAE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6AAE">
              <w:rPr>
                <w:rFonts w:ascii="Times New Roman" w:hAnsi="Times New Roman" w:cs="Times New Roman"/>
                <w:sz w:val="20"/>
                <w:szCs w:val="20"/>
              </w:rPr>
              <w:t>KX38289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5</w:t>
            </w:r>
          </w:p>
          <w:p w:rsidR="00B24AC4" w:rsidRPr="00103991" w:rsidRDefault="00EE6AAE" w:rsidP="00EE6AAE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6AAE">
              <w:rPr>
                <w:rFonts w:ascii="Times New Roman" w:hAnsi="Times New Roman" w:cs="Times New Roman"/>
                <w:sz w:val="20"/>
                <w:szCs w:val="20"/>
              </w:rPr>
              <w:t>KX38289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6</w:t>
            </w:r>
          </w:p>
          <w:p w:rsidR="00B24AC4" w:rsidRPr="00103991" w:rsidRDefault="00E64865" w:rsidP="00E64865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865">
              <w:rPr>
                <w:rFonts w:ascii="Times New Roman" w:hAnsi="Times New Roman" w:cs="Times New Roman"/>
                <w:sz w:val="20"/>
                <w:szCs w:val="20"/>
              </w:rPr>
              <w:t>KX382897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X38289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3</w:t>
            </w:r>
          </w:p>
          <w:p w:rsidR="00343336" w:rsidRDefault="00343336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89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23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0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2</w:t>
            </w:r>
          </w:p>
          <w:p w:rsidR="00343336" w:rsidRDefault="00B24AC4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3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7</w:t>
            </w:r>
          </w:p>
          <w:p w:rsidR="00B24AC4" w:rsidRPr="00103991" w:rsidRDefault="00343336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0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2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7</w:t>
            </w:r>
          </w:p>
          <w:p w:rsidR="00343336" w:rsidRDefault="00B24AC4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0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53368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5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0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0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7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533700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20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3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1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8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8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72</w:t>
            </w:r>
          </w:p>
          <w:p w:rsidR="00B24AC4" w:rsidRPr="00103991" w:rsidRDefault="00343336" w:rsidP="00343336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3336">
              <w:rPr>
                <w:rFonts w:ascii="Times New Roman" w:hAnsi="Times New Roman" w:cs="Times New Roman"/>
                <w:sz w:val="20"/>
                <w:szCs w:val="20"/>
              </w:rPr>
              <w:t>KX38290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5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5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8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0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4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6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7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21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69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90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642</w:t>
            </w:r>
          </w:p>
          <w:p w:rsidR="00B24AC4" w:rsidRPr="00103991" w:rsidRDefault="00B24AC4" w:rsidP="008240CB">
            <w:pPr>
              <w:tabs>
                <w:tab w:val="left" w:pos="78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991">
              <w:rPr>
                <w:rFonts w:ascii="Times New Roman" w:hAnsi="Times New Roman" w:cs="Times New Roman"/>
                <w:sz w:val="20"/>
                <w:szCs w:val="20"/>
              </w:rPr>
              <w:t>KU533722</w:t>
            </w:r>
          </w:p>
        </w:tc>
      </w:tr>
    </w:tbl>
    <w:p w:rsidR="00B24AC4" w:rsidRPr="00103991" w:rsidRDefault="00B24AC4" w:rsidP="00B24AC4">
      <w:pPr>
        <w:tabs>
          <w:tab w:val="left" w:pos="7880"/>
        </w:tabs>
        <w:spacing w:after="0" w:line="360" w:lineRule="auto"/>
        <w:rPr>
          <w:rFonts w:ascii="Times New Roman" w:hAnsi="Times New Roman" w:cs="Angsana New"/>
          <w:sz w:val="24"/>
          <w:szCs w:val="24"/>
          <w:cs/>
        </w:rPr>
        <w:sectPr w:rsidR="00B24AC4" w:rsidRPr="00103991" w:rsidSect="00343336">
          <w:pgSz w:w="11906" w:h="16838"/>
          <w:pgMar w:top="1276" w:right="1440" w:bottom="1135" w:left="1440" w:header="720" w:footer="720" w:gutter="0"/>
          <w:pgNumType w:start="1"/>
          <w:cols w:space="720"/>
          <w:docGrid w:linePitch="299"/>
        </w:sectPr>
      </w:pPr>
      <w:bookmarkStart w:id="0" w:name="_GoBack"/>
      <w:bookmarkEnd w:id="0"/>
    </w:p>
    <w:p w:rsidR="00D13489" w:rsidRDefault="00D13489"/>
    <w:sectPr w:rsidR="00D13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AC4"/>
    <w:rsid w:val="000C7367"/>
    <w:rsid w:val="00343336"/>
    <w:rsid w:val="00B24AC4"/>
    <w:rsid w:val="00D13489"/>
    <w:rsid w:val="00E64865"/>
    <w:rsid w:val="00EE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280A4-9FFA-4887-AC39-68663D3F1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24AC4"/>
    <w:pPr>
      <w:spacing w:after="200" w:line="276" w:lineRule="auto"/>
    </w:pPr>
    <w:rPr>
      <w:rFonts w:ascii="Calibri" w:eastAsiaTheme="minorEastAsia" w:hAnsi="Calibri" w:cs="Calibri"/>
      <w:color w:val="00000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4AC4"/>
    <w:pPr>
      <w:spacing w:after="0" w:line="240" w:lineRule="auto"/>
    </w:pPr>
    <w:rPr>
      <w:rFonts w:ascii="Calibri" w:eastAsiaTheme="minorEastAsia" w:hAnsi="Calibri"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wa</dc:creator>
  <cp:keywords/>
  <dc:description/>
  <cp:lastModifiedBy>Thanwa</cp:lastModifiedBy>
  <cp:revision>5</cp:revision>
  <dcterms:created xsi:type="dcterms:W3CDTF">2016-06-12T08:05:00Z</dcterms:created>
  <dcterms:modified xsi:type="dcterms:W3CDTF">2016-06-14T16:37:00Z</dcterms:modified>
</cp:coreProperties>
</file>